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b/>
          <w:bCs/>
          <w:i w:val="false"/>
        </w:rPr>
        <w:t>Table S2</w:t>
      </w:r>
      <w:r>
        <w:rPr>
          <w:b/>
          <w:i w:val="false"/>
        </w:rPr>
        <w:t>:</w:t>
      </w:r>
      <w:r>
        <w:rPr>
          <w:i w:val="false"/>
        </w:rPr>
        <w:t xml:space="preserve"> </w:t>
      </w:r>
      <w:r>
        <w:rPr>
          <w:b/>
          <w:i w:val="false"/>
        </w:rPr>
        <w:t xml:space="preserve">The 44 transcript signature for distinguishing TB from other diseases. </w:t>
      </w:r>
      <w:r>
        <w:rPr>
          <w:i w:val="false"/>
        </w:rPr>
        <w:t>44 transcript signature for distinguishing TB from other diseases, including Illumina array/probe ID and direction of regulation.</w:t>
      </w:r>
    </w:p>
    <w:p>
      <w:pPr>
        <w:pStyle w:val="Heading2"/>
        <w:rPr>
          <w:i w:val="false"/>
          <w:i w:val="false"/>
        </w:rPr>
      </w:pPr>
      <w:r>
        <w:rPr>
          <w:i w:val="fals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2175"/>
        <w:gridCol w:w="2188"/>
        <w:gridCol w:w="3233"/>
      </w:tblGrid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rray ID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robe ID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rection of regulation*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086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B56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1179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022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OC196752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03743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0039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M13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66269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6013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HFPL2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47744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8054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PPDE2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37580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013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BM12B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05778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0379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DM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294784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4004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SC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8983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40446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B56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378376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3043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LML4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15707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50360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LA-DPB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49070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7047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DH1A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096372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1059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BF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8681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7033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AK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88755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8043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GA5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17572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9018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NF19A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12327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0068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S.131087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916292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30309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RPING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70305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60349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R1974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308961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34024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MPA2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094061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35011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JA9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10161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850315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M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96584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120475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P7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216815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130600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TN3A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02708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31050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DK4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84982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36055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P5-1022P6.2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1111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78004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BP6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56953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84005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GP2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71969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07052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ERKL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01091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290619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REB5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28677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6004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D74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61464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7016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OC389386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215715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640768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PREB3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0147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670458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PT4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6157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26016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S.162734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93697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27075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RG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12281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290100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K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03984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82049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P7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12719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38068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19ORF12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64920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1075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DH1A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9348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60156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USP3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97522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760056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OC100133800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287952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76047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MCC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77963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210110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M13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236655</w:t>
            </w:r>
          </w:p>
        </w:tc>
        <w:tc>
          <w:tcPr>
            <w:tcW w:w="32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eastAsia="en-GB"/>
        </w:rPr>
        <w:t>*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in TB patients in relation to patients with other disease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Arial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3:30:00Z</dcterms:created>
  <dc:creator>Wright, Victoria J</dc:creator>
  <dc:description/>
  <dc:language>en-US</dc:language>
  <cp:lastModifiedBy>Wright, Victoria J</cp:lastModifiedBy>
  <dcterms:modified xsi:type="dcterms:W3CDTF">2013-09-23T13:30:00Z</dcterms:modified>
  <cp:revision>2</cp:revision>
  <dc:subject/>
  <dc:title/>
</cp:coreProperties>
</file>